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12228" w14:textId="77777777" w:rsidR="009B75CB" w:rsidRPr="00AD2042" w:rsidRDefault="009B75CB" w:rsidP="009B75C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D2042">
        <w:rPr>
          <w:rFonts w:ascii="Times New Roman" w:hAnsi="Times New Roman" w:cs="Times New Roman"/>
          <w:b/>
          <w:bCs/>
          <w:sz w:val="22"/>
          <w:szCs w:val="22"/>
        </w:rPr>
        <w:t>Supplementary Table 1. Exposures considered and their definitions in the present study</w:t>
      </w:r>
    </w:p>
    <w:tbl>
      <w:tblPr>
        <w:tblStyle w:val="TableGridLight"/>
        <w:tblW w:w="10216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2643"/>
        <w:gridCol w:w="5311"/>
        <w:gridCol w:w="2262"/>
      </w:tblGrid>
      <w:tr w:rsidR="009B75CB" w:rsidRPr="00915773" w14:paraId="009B3488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2F9845EE" w14:textId="77777777" w:rsidR="009B75CB" w:rsidRPr="00A3309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9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5311" w:type="dxa"/>
            <w:shd w:val="clear" w:color="auto" w:fill="E7E6E6" w:themeFill="background2"/>
          </w:tcPr>
          <w:p w14:paraId="7FBF766D" w14:textId="77777777" w:rsidR="009B75CB" w:rsidRPr="00A3309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93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262" w:type="dxa"/>
            <w:shd w:val="clear" w:color="auto" w:fill="E7E6E6" w:themeFill="background2"/>
          </w:tcPr>
          <w:p w14:paraId="6F2F31ED" w14:textId="77777777" w:rsidR="009B75CB" w:rsidRPr="00A3309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93">
              <w:rPr>
                <w:rFonts w:ascii="Times New Roman" w:hAnsi="Times New Roman" w:cs="Times New Roman"/>
                <w:sz w:val="20"/>
                <w:szCs w:val="20"/>
              </w:rPr>
              <w:t>Data type</w:t>
            </w:r>
          </w:p>
        </w:tc>
      </w:tr>
      <w:tr w:rsidR="009B75CB" w:rsidRPr="00915773" w14:paraId="38B8B849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5D3AFA61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311" w:type="dxa"/>
          </w:tcPr>
          <w:p w14:paraId="3AA44530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x recorded at baseline</w:t>
            </w:r>
          </w:p>
        </w:tc>
        <w:tc>
          <w:tcPr>
            <w:tcW w:w="2262" w:type="dxa"/>
          </w:tcPr>
          <w:p w14:paraId="4AFF2199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77EBD517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218289DC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311" w:type="dxa"/>
          </w:tcPr>
          <w:p w14:paraId="27EF7F63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Age calculated as of 1</w:t>
            </w:r>
            <w:r w:rsidRPr="009157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 April 2020</w:t>
            </w:r>
          </w:p>
        </w:tc>
        <w:tc>
          <w:tcPr>
            <w:tcW w:w="2262" w:type="dxa"/>
          </w:tcPr>
          <w:p w14:paraId="29F6B0DD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Numerical continuous</w:t>
            </w:r>
          </w:p>
        </w:tc>
      </w:tr>
      <w:tr w:rsidR="009B75CB" w:rsidRPr="00915773" w14:paraId="72BC0118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2D5AC626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5311" w:type="dxa"/>
          </w:tcPr>
          <w:p w14:paraId="0E705DC6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As recorded at baseline visit, per existing UKB categories: White, Black, Asian, Chinese, Mixed, Other </w:t>
            </w:r>
          </w:p>
        </w:tc>
        <w:tc>
          <w:tcPr>
            <w:tcW w:w="2262" w:type="dxa"/>
          </w:tcPr>
          <w:p w14:paraId="07CA30BA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9B75CB" w:rsidRPr="00915773" w14:paraId="4C36BFE6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3182F865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5311" w:type="dxa"/>
          </w:tcPr>
          <w:p w14:paraId="08800C24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of current, previous, never- considered as: current/previous vs never</w:t>
            </w:r>
          </w:p>
        </w:tc>
        <w:tc>
          <w:tcPr>
            <w:tcW w:w="2262" w:type="dxa"/>
          </w:tcPr>
          <w:p w14:paraId="335E8590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Binary categorical </w:t>
            </w:r>
          </w:p>
        </w:tc>
      </w:tr>
      <w:tr w:rsidR="009B75CB" w:rsidRPr="00915773" w14:paraId="36329711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6B6CCB8B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5311" w:type="dxa"/>
          </w:tcPr>
          <w:p w14:paraId="47C99067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Calculated from height and weight at baseline: </w:t>
            </w:r>
          </w:p>
          <w:p w14:paraId="1AB59178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MI = weight (Kg) /height(m)</w:t>
            </w:r>
            <w:r w:rsidRPr="009157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2" w:type="dxa"/>
          </w:tcPr>
          <w:p w14:paraId="429A5819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Numerical continuous</w:t>
            </w:r>
          </w:p>
        </w:tc>
      </w:tr>
      <w:tr w:rsidR="009B75CB" w:rsidRPr="00915773" w14:paraId="0AF08FA2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DDA34CD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5311" w:type="dxa"/>
          </w:tcPr>
          <w:p w14:paraId="47287D34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rum levels measured at baseline visit; corrected for seasonality</w:t>
            </w:r>
          </w:p>
        </w:tc>
        <w:tc>
          <w:tcPr>
            <w:tcW w:w="2262" w:type="dxa"/>
          </w:tcPr>
          <w:p w14:paraId="775820D5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Numerical continuous </w:t>
            </w:r>
          </w:p>
        </w:tc>
      </w:tr>
      <w:tr w:rsidR="009B75CB" w:rsidRPr="00915773" w14:paraId="7538F478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9C2DDE4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5311" w:type="dxa"/>
          </w:tcPr>
          <w:p w14:paraId="53C75BD4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of weekly intake frequency, converted to grams/day intake based on 1 portion=75g</w:t>
            </w:r>
          </w:p>
        </w:tc>
        <w:tc>
          <w:tcPr>
            <w:tcW w:w="2262" w:type="dxa"/>
          </w:tcPr>
          <w:p w14:paraId="221AB25A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Numerical continuous</w:t>
            </w:r>
          </w:p>
        </w:tc>
      </w:tr>
      <w:tr w:rsidR="009B75CB" w:rsidRPr="00915773" w14:paraId="33D3D507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25078E44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311" w:type="dxa"/>
          </w:tcPr>
          <w:p w14:paraId="2DE9851F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and HES (Supplementary Table 2)</w:t>
            </w:r>
          </w:p>
        </w:tc>
        <w:tc>
          <w:tcPr>
            <w:tcW w:w="2262" w:type="dxa"/>
          </w:tcPr>
          <w:p w14:paraId="72A4B580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31ED3D7E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60A04C2D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311" w:type="dxa"/>
          </w:tcPr>
          <w:p w14:paraId="00974400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and HES (Supplementary Table 2)</w:t>
            </w:r>
          </w:p>
        </w:tc>
        <w:tc>
          <w:tcPr>
            <w:tcW w:w="2262" w:type="dxa"/>
          </w:tcPr>
          <w:p w14:paraId="46186BD2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5CA7506B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755CE6C8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5311" w:type="dxa"/>
          </w:tcPr>
          <w:p w14:paraId="080E88F6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and HES (Supplementary Table 2)</w:t>
            </w:r>
          </w:p>
        </w:tc>
        <w:tc>
          <w:tcPr>
            <w:tcW w:w="2262" w:type="dxa"/>
          </w:tcPr>
          <w:p w14:paraId="30A8F40C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61C83AF6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19C4ED78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5311" w:type="dxa"/>
          </w:tcPr>
          <w:p w14:paraId="32D6CAD8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Algorithmically defined outcomes</w:t>
            </w:r>
          </w:p>
        </w:tc>
        <w:tc>
          <w:tcPr>
            <w:tcW w:w="2262" w:type="dxa"/>
          </w:tcPr>
          <w:p w14:paraId="7530876C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3F4D9820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598ACB9A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Townsend deprivation score</w:t>
            </w:r>
          </w:p>
        </w:tc>
        <w:tc>
          <w:tcPr>
            <w:tcW w:w="5311" w:type="dxa"/>
          </w:tcPr>
          <w:p w14:paraId="3CB1C3CA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core of relative material deprivation from baseline visit</w:t>
            </w:r>
          </w:p>
        </w:tc>
        <w:tc>
          <w:tcPr>
            <w:tcW w:w="2262" w:type="dxa"/>
          </w:tcPr>
          <w:p w14:paraId="0AB0E4FE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Numerical continuous</w:t>
            </w:r>
          </w:p>
        </w:tc>
      </w:tr>
      <w:tr w:rsidR="009B75CB" w:rsidRPr="00915773" w14:paraId="7FDFA75D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1ED1D1C7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Home type</w:t>
            </w:r>
          </w:p>
        </w:tc>
        <w:tc>
          <w:tcPr>
            <w:tcW w:w="5311" w:type="dxa"/>
          </w:tcPr>
          <w:p w14:paraId="72698413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of flat/apartment, sheltered accommodation, house, bungalow; considered as: communal living space vs non-communal (house/bungalow)</w:t>
            </w:r>
          </w:p>
        </w:tc>
        <w:tc>
          <w:tcPr>
            <w:tcW w:w="2262" w:type="dxa"/>
          </w:tcPr>
          <w:p w14:paraId="54FCC35D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38128889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224A028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5311" w:type="dxa"/>
          </w:tcPr>
          <w:p w14:paraId="122104A9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of number of people in household at baseline</w:t>
            </w:r>
          </w:p>
        </w:tc>
        <w:tc>
          <w:tcPr>
            <w:tcW w:w="2262" w:type="dxa"/>
          </w:tcPr>
          <w:p w14:paraId="17BC90FA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Numerical discrete</w:t>
            </w:r>
          </w:p>
        </w:tc>
      </w:tr>
      <w:tr w:rsidR="009B75CB" w:rsidRPr="00915773" w14:paraId="517E92DA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3A0CAEB6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Generations in household</w:t>
            </w:r>
          </w:p>
        </w:tc>
        <w:tc>
          <w:tcPr>
            <w:tcW w:w="5311" w:type="dxa"/>
          </w:tcPr>
          <w:p w14:paraId="139745C6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of relationship to people in household.</w:t>
            </w:r>
          </w:p>
        </w:tc>
        <w:tc>
          <w:tcPr>
            <w:tcW w:w="2262" w:type="dxa"/>
          </w:tcPr>
          <w:p w14:paraId="2D5C859D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Numerical discrete</w:t>
            </w:r>
          </w:p>
        </w:tc>
      </w:tr>
      <w:tr w:rsidR="009B75CB" w:rsidRPr="00915773" w14:paraId="163B3BAF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7FD4A596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Family/friends visit</w:t>
            </w:r>
          </w:p>
        </w:tc>
        <w:tc>
          <w:tcPr>
            <w:tcW w:w="5311" w:type="dxa"/>
          </w:tcPr>
          <w:p w14:paraId="1BE15704" w14:textId="77777777" w:rsidR="009B75CB" w:rsidRPr="00915773" w:rsidRDefault="009B75CB" w:rsidP="00CC57F4">
            <w:pPr>
              <w:spacing w:line="360" w:lineRule="auto"/>
              <w:rPr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ed answer to the question “"How often do you visit friends or family or have them visit you?" Coded as 1 if once a week or more, 0 if less than once per week.</w:t>
            </w:r>
          </w:p>
        </w:tc>
        <w:tc>
          <w:tcPr>
            <w:tcW w:w="2262" w:type="dxa"/>
          </w:tcPr>
          <w:p w14:paraId="2ED4011B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6DD844FA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796D5800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Regular leisure activity</w:t>
            </w:r>
          </w:p>
        </w:tc>
        <w:tc>
          <w:tcPr>
            <w:tcW w:w="5311" w:type="dxa"/>
          </w:tcPr>
          <w:p w14:paraId="72D5F760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Self-report of at least weekly leisure activity outside the home including sports, pub, religious group, adult education classes; considered as: regular leisure activity vs no regular leisure activity</w:t>
            </w:r>
          </w:p>
        </w:tc>
        <w:tc>
          <w:tcPr>
            <w:tcW w:w="2262" w:type="dxa"/>
          </w:tcPr>
          <w:p w14:paraId="158015FD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Binary categorical</w:t>
            </w:r>
          </w:p>
        </w:tc>
      </w:tr>
      <w:tr w:rsidR="009B75CB" w:rsidRPr="00915773" w14:paraId="38AFEEC7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1CDB2242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Risk taking</w:t>
            </w:r>
          </w:p>
        </w:tc>
        <w:tc>
          <w:tcPr>
            <w:tcW w:w="5311" w:type="dxa"/>
          </w:tcPr>
          <w:p w14:paraId="1DBE0623" w14:textId="77777777" w:rsidR="009B75CB" w:rsidRPr="00915773" w:rsidRDefault="009B75CB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Self-report </w:t>
            </w:r>
            <w:proofErr w:type="gramStart"/>
            <w:r w:rsidRPr="0091577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proofErr w:type="gramEnd"/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 to “tendency to take risks” at baseline visit: Yes/No. </w:t>
            </w:r>
          </w:p>
        </w:tc>
        <w:tc>
          <w:tcPr>
            <w:tcW w:w="2262" w:type="dxa"/>
          </w:tcPr>
          <w:p w14:paraId="1DFE1D1F" w14:textId="77777777" w:rsidR="009B75CB" w:rsidRPr="00915773" w:rsidRDefault="009B75CB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773">
              <w:rPr>
                <w:rFonts w:ascii="Times New Roman" w:hAnsi="Times New Roman" w:cs="Times New Roman"/>
                <w:sz w:val="20"/>
                <w:szCs w:val="20"/>
              </w:rPr>
              <w:t xml:space="preserve">Binary categorical </w:t>
            </w:r>
          </w:p>
        </w:tc>
      </w:tr>
    </w:tbl>
    <w:p w14:paraId="50680AD4" w14:textId="77777777" w:rsidR="009B75CB" w:rsidRDefault="009B75CB" w:rsidP="009B75C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5F17BF">
        <w:rPr>
          <w:rFonts w:ascii="Times New Roman" w:hAnsi="Times New Roman" w:cs="Times New Roman"/>
          <w:b/>
          <w:bCs/>
          <w:sz w:val="20"/>
          <w:szCs w:val="20"/>
        </w:rPr>
        <w:t xml:space="preserve">Table 1 footnote: </w:t>
      </w:r>
      <w:r w:rsidRPr="00643ACA">
        <w:rPr>
          <w:rFonts w:ascii="Times New Roman" w:hAnsi="Times New Roman" w:cs="Times New Roman"/>
          <w:sz w:val="22"/>
          <w:szCs w:val="22"/>
        </w:rPr>
        <w:t>BMI: body mass index; HES: Hospi</w:t>
      </w:r>
      <w:r>
        <w:rPr>
          <w:rFonts w:ascii="Times New Roman" w:hAnsi="Times New Roman" w:cs="Times New Roman"/>
          <w:sz w:val="22"/>
          <w:szCs w:val="22"/>
        </w:rPr>
        <w:t>tal Episode Statistics; MI: myocardial infarction; UKB: UK Biobank</w:t>
      </w:r>
    </w:p>
    <w:p w14:paraId="42744C3E" w14:textId="77777777" w:rsidR="009B75CB" w:rsidRDefault="009B75CB" w:rsidP="009B75C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DB19A2E" w14:textId="77777777" w:rsidR="00DB4F00" w:rsidRDefault="00DB4F00"/>
    <w:sectPr w:rsidR="00DB4F00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5CB"/>
    <w:rsid w:val="009B75CB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75807"/>
  <w15:chartTrackingRefBased/>
  <w15:docId w15:val="{C5386F5E-FB7D-024F-B724-F9ABA374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B7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1</cp:revision>
  <dcterms:created xsi:type="dcterms:W3CDTF">2020-06-01T08:52:00Z</dcterms:created>
  <dcterms:modified xsi:type="dcterms:W3CDTF">2020-06-01T08:52:00Z</dcterms:modified>
</cp:coreProperties>
</file>